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. Average (standard deviation) of kinship coefficients of synthetic data by each method and the estimated value of the unknown parameter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for KIND, PO: parent-offspring, FS: full-sibling,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>: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degree,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>: 3</w:t>
      </w:r>
      <w:r>
        <w:rPr>
          <w:rFonts w:cs="Times New Roman" w:ascii="Times New Roman" w:hAnsi="Times New Roman"/>
          <w:vertAlign w:val="superscript"/>
        </w:rPr>
        <w:t>rd</w:t>
      </w:r>
      <w:r>
        <w:rPr/>
        <w:t xml:space="preserve"> degree, UN: unrelated.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70"/>
        <w:gridCol w:w="1980"/>
        <w:gridCol w:w="1980"/>
        <w:gridCol w:w="189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 (theoretical kinship coefficient)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 pairs from each relationship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05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 UN pairs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066)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 (0.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97 (0.01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72 (0.01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70 (0.009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256 (0.0310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FS (0.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534 (0.013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510 (0.01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81 (0.009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055 (0.0279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0.1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198 (0.02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166 (0.02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028 (0.03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636 (0.0393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0.06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530 (0.048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496 (0.04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365 (0.05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7 (0.0484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 (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10 (0.01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27 (0.01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160 (0.02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144 (0.017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